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30173" w14:textId="77777777" w:rsidR="0088694A" w:rsidRPr="005C0F69" w:rsidRDefault="0088694A" w:rsidP="008869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C0F69">
        <w:rPr>
          <w:rFonts w:ascii="Times New Roman" w:hAnsi="Times New Roman" w:cs="Times New Roman"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5C0F69">
        <w:rPr>
          <w:rFonts w:ascii="Times New Roman" w:hAnsi="Times New Roman" w:cs="Times New Roman"/>
          <w:sz w:val="20"/>
          <w:szCs w:val="20"/>
          <w:lang w:val="en-GB"/>
        </w:rPr>
        <w:t>. Body weight (mean ± S.E.M.) and K factor (mean ± S.E.M.) for Atlantic salmon males sampled during the last year before final maturation and stripping. Number of individuals analysed for sex hormones (testosterone, 11-keto testosterone and maturation inducing hormone) and histology is also listed. 11-KT, 11-keto testosterone; MIH, maturation inducing hormone; T, testosterone</w:t>
      </w:r>
    </w:p>
    <w:tbl>
      <w:tblPr>
        <w:tblStyle w:val="Tabellrutenett"/>
        <w:tblW w:w="9072" w:type="dxa"/>
        <w:tblLook w:val="04A0" w:firstRow="1" w:lastRow="0" w:firstColumn="1" w:lastColumn="0" w:noHBand="0" w:noVBand="1"/>
      </w:tblPr>
      <w:tblGrid>
        <w:gridCol w:w="1460"/>
        <w:gridCol w:w="1352"/>
        <w:gridCol w:w="1214"/>
        <w:gridCol w:w="1508"/>
        <w:gridCol w:w="1294"/>
        <w:gridCol w:w="1122"/>
        <w:gridCol w:w="1122"/>
      </w:tblGrid>
      <w:tr w:rsidR="0088694A" w:rsidRPr="005C0F69" w14:paraId="4D3CF799" w14:textId="77777777" w:rsidTr="00614377"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0B5B6F7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(n)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4DD02E8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weight (kg)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14:paraId="4694D18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 factor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5636C02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logy (n) 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14:paraId="0D771E3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KT (n)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</w:tcPr>
          <w:p w14:paraId="2DCE1F3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H (n)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</w:tcPr>
          <w:p w14:paraId="5790133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(n)</w:t>
            </w:r>
          </w:p>
        </w:tc>
      </w:tr>
      <w:tr w:rsidR="0088694A" w:rsidRPr="005C0F69" w14:paraId="033DC6BA" w14:textId="77777777" w:rsidTr="00614377"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3764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2.09.14 (16)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D8FD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 ± 0.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4AD6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± 0.0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C66D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2F31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4AC2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CEBC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8694A" w:rsidRPr="005C0F69" w14:paraId="05FF6694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3FD7F1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.10.14 (1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F01BE6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 ± 0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0F2113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± 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8B53B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918043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66F00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11FC0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8694A" w:rsidRPr="005C0F69" w14:paraId="0BF28925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20EE5C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1.14 (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092BF7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 ± 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8C90C5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3 ± 0.03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EADE4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45D9D5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669477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FE6FFD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8694A" w:rsidRPr="005C0F69" w14:paraId="776616E1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2840B6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.12.14 (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EB6931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 ± 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367C9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 ± 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56FB3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9F0033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7B8EC9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C5A186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8694A" w:rsidRPr="005C0F69" w14:paraId="3473E693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288A72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.01.15 (1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F8269D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 ± 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923976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± 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732D4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E9D73F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7746F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FE94E7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8694A" w:rsidRPr="005C0F69" w14:paraId="0B7AA467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D6169D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.02.15 (1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D26788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 ± 0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7E9E26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 ± 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A0494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A285F9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E9120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658A6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88694A" w:rsidRPr="005C0F69" w14:paraId="466AD067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B01ABE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.03.15 (1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A2BB3E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 ± 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9A069D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 ± 0.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08882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45B814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7C57F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E47754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88694A" w:rsidRPr="005C0F69" w14:paraId="0759F044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AC9CE7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.04.15 (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B029D4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 ± 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E584B7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 ± 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C52ECC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451F65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763567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8F919A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88694A" w:rsidRPr="005C0F69" w14:paraId="2E9EB242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063170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.05.15 (1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477357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 ± 0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C4B12D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 ± 0.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71E783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6F6424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0595A0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EDFE69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88694A" w:rsidRPr="005C0F69" w14:paraId="762036BF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92961A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.06.15 (2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394D93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 ± 0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05D71E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± 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BE8DA0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F022B1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13B1F3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42A4ED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88694A" w:rsidRPr="005C0F69" w14:paraId="36E39DC1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CE1271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.07.15 (2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4A6426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 ± 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94E2C1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± 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FED4C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935053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216210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5FD70F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88694A" w:rsidRPr="005C0F69" w14:paraId="6A0A31C7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527CFC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.08.15 (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35AD6E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 ± 0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EF2BB3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± 0.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06589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B81B10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9717CB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1CB29A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8694A" w:rsidRPr="005C0F69" w14:paraId="63473476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424830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8.15 (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7C364F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 ± 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E04D47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± 0.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A56807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38B1C6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ACDD76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5CDCD3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8694A" w:rsidRPr="005C0F69" w14:paraId="07278A6C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DB47F8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8.15 (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08CACF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 ± 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FD45A8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± 0.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0A2660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1310B1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1831E1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E261CB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8694A" w:rsidRPr="005C0F69" w14:paraId="28F270AF" w14:textId="77777777" w:rsidTr="00614377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2F5F5B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8.15 (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0E0A5A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 ± 0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53FE3A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± 0.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0CDA9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B2B2AF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21B806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41A887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8694A" w:rsidRPr="005C0F69" w14:paraId="46100718" w14:textId="77777777" w:rsidTr="00614377">
        <w:tc>
          <w:tcPr>
            <w:tcW w:w="1460" w:type="dxa"/>
            <w:tcBorders>
              <w:top w:val="nil"/>
              <w:left w:val="nil"/>
              <w:right w:val="nil"/>
            </w:tcBorders>
          </w:tcPr>
          <w:p w14:paraId="77D9C48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.09.15 (5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7855A93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 ± 1.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14:paraId="094A718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± 0.03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07F26FA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7AB2668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29145BD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0D13A79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14:paraId="6FECFE01" w14:textId="77777777" w:rsidR="0088694A" w:rsidRPr="005C0F69" w:rsidRDefault="0088694A" w:rsidP="008869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D967D8" w14:textId="77777777" w:rsidR="0088694A" w:rsidRDefault="0088694A" w:rsidP="0088694A">
      <w:pPr>
        <w:rPr>
          <w:lang w:val="en-GB"/>
        </w:rPr>
        <w:sectPr w:rsidR="0088694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C71B07F" w14:textId="77777777" w:rsidR="0088694A" w:rsidRPr="005C0F69" w:rsidRDefault="0088694A" w:rsidP="008869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C0F69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S2</w:t>
      </w:r>
      <w:r w:rsidRPr="005C0F69">
        <w:rPr>
          <w:rFonts w:ascii="Times New Roman" w:hAnsi="Times New Roman" w:cs="Times New Roman"/>
          <w:sz w:val="20"/>
          <w:szCs w:val="20"/>
          <w:lang w:val="en-GB"/>
        </w:rPr>
        <w:t xml:space="preserve">: Full correlation matrix between GSI, SMI and plasma levels of the sex hormones T, 11-KT and MIH in male Atlantic salmon during the last year before final maturation. Numbers are R, p &lt; 0.01 for all correlations (Pearson’s correlation).  11-KT, 11-keto testosterone; GSI, gonado-somatic index; MIH, maturation inducing hormone; SMI, spermatogenic maturity index; T, testosterone; US-GSI, ultrasound-based gonado-somatic index. </w:t>
      </w:r>
    </w:p>
    <w:p w14:paraId="708CC8AF" w14:textId="77777777" w:rsidR="0088694A" w:rsidRPr="005C0F69" w:rsidRDefault="0088694A" w:rsidP="0088694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enett"/>
        <w:tblW w:w="14454" w:type="dxa"/>
        <w:tblLayout w:type="fixed"/>
        <w:tblLook w:val="04A0" w:firstRow="1" w:lastRow="0" w:firstColumn="1" w:lastColumn="0" w:noHBand="0" w:noVBand="1"/>
      </w:tblPr>
      <w:tblGrid>
        <w:gridCol w:w="1314"/>
        <w:gridCol w:w="1314"/>
        <w:gridCol w:w="1314"/>
        <w:gridCol w:w="1314"/>
        <w:gridCol w:w="1314"/>
        <w:gridCol w:w="1314"/>
        <w:gridCol w:w="1314"/>
        <w:gridCol w:w="1314"/>
        <w:gridCol w:w="1314"/>
        <w:gridCol w:w="1314"/>
        <w:gridCol w:w="1314"/>
      </w:tblGrid>
      <w:tr w:rsidR="0088694A" w:rsidRPr="005C0F69" w14:paraId="39017B84" w14:textId="77777777" w:rsidTr="00614377"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63FBC58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4CD5B1D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gonad weight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3D158C1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I conventional method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7EABD3D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 linear GSI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20EA297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 exponential GSI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5245453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 linear GSI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467E504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 exponential GSI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76D9F40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22739AA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KT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4800673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H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5284501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</w:t>
            </w:r>
          </w:p>
        </w:tc>
      </w:tr>
      <w:tr w:rsidR="0088694A" w:rsidRPr="005C0F69" w14:paraId="016BFDDC" w14:textId="77777777" w:rsidTr="00614377">
        <w:trPr>
          <w:trHeight w:val="395"/>
        </w:trPr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08EC45C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gonad weight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6B3DC06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3B0C0D5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  <w:p w14:paraId="586859E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364E05E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6A463D7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23B125C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  <w:p w14:paraId="5E02D61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DC6DA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7C66663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7F6C5D0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7B3A3BA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040F224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53A1CE1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88694A" w:rsidRPr="005C0F69" w14:paraId="5A19F63E" w14:textId="77777777" w:rsidTr="00614377">
        <w:trPr>
          <w:trHeight w:val="84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6F6889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I conventional metho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AE1B32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FA30FB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D9F8DB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D0D81D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A3A404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7C1190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5EAA3B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598ADD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D5176E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94A7FE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88694A" w:rsidRPr="005C0F69" w14:paraId="2142BEB7" w14:textId="77777777" w:rsidTr="00614377">
        <w:trPr>
          <w:trHeight w:val="83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108983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 linear US-GS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1C555B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A7558F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2E2EAA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64FCF5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ED341C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98F976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4B147E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01F525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CA59D2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88AD60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88694A" w:rsidRPr="005C0F69" w14:paraId="324EEBB6" w14:textId="77777777" w:rsidTr="00614377">
        <w:trPr>
          <w:trHeight w:val="70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89B2DF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 exponential US-GS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43F8BD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4E47D8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CB0E71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99DE33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921FBC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7C61DB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66E2C4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BA567D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38ECC2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83B9EF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88694A" w:rsidRPr="005C0F69" w14:paraId="758206F2" w14:textId="77777777" w:rsidTr="00614377">
        <w:trPr>
          <w:trHeight w:val="57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8B5678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 linear US-GS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250972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8C3A47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4890EE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90E4C3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48F146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00E8A4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8DAF3D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2C8A41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64B136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934B14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88694A" w:rsidRPr="005C0F69" w14:paraId="2A127A63" w14:textId="77777777" w:rsidTr="00614377">
        <w:trPr>
          <w:trHeight w:val="84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851726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 exponential US-GS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79F3A22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285D3D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31D90E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04C38E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72E9CC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241490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D9A4A8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329D6D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724350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312FA2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88694A" w:rsidRPr="005C0F69" w14:paraId="1BA3E08E" w14:textId="77777777" w:rsidTr="00614377">
        <w:trPr>
          <w:trHeight w:val="284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1EDFCD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20A560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193C0D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C59873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1A6238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DADA8E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A350B2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FFA507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0ED583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C5D38C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F57F02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88694A" w:rsidRPr="005C0F69" w14:paraId="7AFE21C1" w14:textId="77777777" w:rsidTr="00614377">
        <w:trPr>
          <w:trHeight w:val="289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8EA74D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K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59119F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A9F26F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6A7086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0FA517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E148B0A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526D0A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D207915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1D1D441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9C868E0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86C3A1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88694A" w:rsidRPr="005C0F69" w14:paraId="0322F2B8" w14:textId="77777777" w:rsidTr="00614377">
        <w:trPr>
          <w:trHeight w:val="27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261E44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08002C4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9F6D3C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D282B99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91D41E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2772DE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12842E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09C08F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D10AC2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3A9CF8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48C3D9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88694A" w:rsidRPr="005C0F69" w14:paraId="76A64DBF" w14:textId="77777777" w:rsidTr="00614377"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6EC626C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42CB7BE3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135C9626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61F8EBBF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2578E437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29D7E60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5AA152EB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79F6E52C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0FC2C718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3E5C8BCE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</w:tcPr>
          <w:p w14:paraId="7F6C3E7D" w14:textId="77777777" w:rsidR="0088694A" w:rsidRPr="005C0F69" w:rsidRDefault="0088694A" w:rsidP="00614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501A0D4" w14:textId="77777777" w:rsidR="0088694A" w:rsidRPr="005C0F69" w:rsidRDefault="0088694A" w:rsidP="0088694A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A83DC61" w14:textId="77777777" w:rsidR="00473D87" w:rsidRDefault="0088694A">
      <w:bookmarkStart w:id="0" w:name="_GoBack"/>
      <w:bookmarkEnd w:id="0"/>
    </w:p>
    <w:sectPr w:rsidR="00473D87" w:rsidSect="0088694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4A"/>
    <w:rsid w:val="000518C2"/>
    <w:rsid w:val="00765528"/>
    <w:rsid w:val="0088694A"/>
    <w:rsid w:val="00C1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EDA14"/>
  <w15:chartTrackingRefBased/>
  <w15:docId w15:val="{A4C4AEEA-3163-4439-8C21-0E3E19ADA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94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86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B37F39FB26C9444AD89D2F916912CA1" ma:contentTypeVersion="" ma:contentTypeDescription="Opprett et nytt dokument." ma:contentTypeScope="" ma:versionID="377f022c6cd4b90ba8c14a527aeb4aea">
  <xsd:schema xmlns:xsd="http://www.w3.org/2001/XMLSchema" xmlns:xs="http://www.w3.org/2001/XMLSchema" xmlns:p="http://schemas.microsoft.com/office/2006/metadata/properties" xmlns:ns1="http://schemas.microsoft.com/sharepoint/v3" xmlns:ns2="E1E725F6-79D1-40E2-9F03-F9F8E58D82E5" xmlns:ns3="e1e725f6-79d1-40e2-9f03-f9f8e58d82e5" xmlns:ns4="0e6f5e92-d44e-416e-a99a-61e1f112d251" targetNamespace="http://schemas.microsoft.com/office/2006/metadata/properties" ma:root="true" ma:fieldsID="7a0a3e97f1182d819be86002ada35ec1" ns1:_="" ns2:_="" ns3:_="" ns4:_="">
    <xsd:import namespace="http://schemas.microsoft.com/sharepoint/v3"/>
    <xsd:import namespace="E1E725F6-79D1-40E2-9F03-F9F8E58D82E5"/>
    <xsd:import namespace="e1e725f6-79d1-40e2-9f03-f9f8e58d82e5"/>
    <xsd:import namespace="0e6f5e92-d44e-416e-a99a-61e1f112d25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Dokumenttype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Planlagt startdato" ma:description="Planlagt startdato er en områdekolonne som opprettes av publiseringsfunksjonen. Den brukes til å angi dato og klokkeslett for når denne siden vises for første gang for besøkende på området." ma:internalName="PublishingStartDate">
      <xsd:simpleType>
        <xsd:restriction base="dms:Unknown"/>
      </xsd:simpleType>
    </xsd:element>
    <xsd:element name="PublishingExpirationDate" ma:index="9" nillable="true" ma:displayName="Planlagt utløpsdato" ma:description="Planlagt sluttdato er en områdekolonne som opprettes av publiseringsfunksjonen. Den brukes til å angi dato og klokkeslett for når denne siden ikke lenger vises for besøkende på området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725F6-79D1-40E2-9F03-F9F8E58D82E5" elementFormDefault="qualified">
    <xsd:import namespace="http://schemas.microsoft.com/office/2006/documentManagement/types"/>
    <xsd:import namespace="http://schemas.microsoft.com/office/infopath/2007/PartnerControls"/>
    <xsd:element name="Dokumenttype" ma:index="10" nillable="true" ma:displayName="Dokumenttype" ma:format="Dropdown" ma:internalName="Dokumenttype">
      <xsd:simpleType>
        <xsd:union memberTypes="dms:Text">
          <xsd:simpleType>
            <xsd:restriction base="dms:Choice">
              <xsd:enumeration value="Forskningsarbeid"/>
              <xsd:enumeration value="Kontrakter"/>
              <xsd:enumeration value="Presentasjoner og kommunikasjon fra prosjektet"/>
              <xsd:enumeration value="Prosjektmøter"/>
              <xsd:enumeration value="Rapportering"/>
              <xsd:enumeration value="Skattefunn"/>
              <xsd:enumeration value="Søknadsdokumenter og prosjektplanlegging"/>
              <xsd:enumeration value="Økonomi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725f6-79d1-40e2-9f03-f9f8e58d82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f5e92-d44e-416e-a99a-61e1f112d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Dokumenttype xmlns="E1E725F6-79D1-40E2-9F03-F9F8E58D82E5">Forskningsarbeid</Dokumenttype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9F1557D-EF5D-4F7A-B482-084FFAB3B558}"/>
</file>

<file path=customXml/itemProps2.xml><?xml version="1.0" encoding="utf-8"?>
<ds:datastoreItem xmlns:ds="http://schemas.openxmlformats.org/officeDocument/2006/customXml" ds:itemID="{70831308-17BC-4660-9BC2-2461646C5DEB}"/>
</file>

<file path=customXml/itemProps3.xml><?xml version="1.0" encoding="utf-8"?>
<ds:datastoreItem xmlns:ds="http://schemas.openxmlformats.org/officeDocument/2006/customXml" ds:itemID="{5D8D554C-A7F8-4EE9-8B29-4B493B19F7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4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Næve</dc:creator>
  <cp:keywords/>
  <dc:description/>
  <cp:lastModifiedBy>Ingun Næve</cp:lastModifiedBy>
  <cp:revision>1</cp:revision>
  <dcterms:created xsi:type="dcterms:W3CDTF">2019-06-20T13:04:00Z</dcterms:created>
  <dcterms:modified xsi:type="dcterms:W3CDTF">2019-06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37F39FB26C9444AD89D2F916912CA1</vt:lpwstr>
  </property>
</Properties>
</file>